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70C0"/>
          <w:sz w:val="24"/>
          <w:szCs w:val="24"/>
        </w:rPr>
        <w:t>Supplementary Text A. List of scaffolds as marked from START to END in Figure 4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51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004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6262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932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150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415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17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39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3811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23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51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50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359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6703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331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445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97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934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7341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9109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64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0621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6547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663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98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30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6623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02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09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9494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81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38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311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65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73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90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323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622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059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85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659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75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67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56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8821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319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3513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16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451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2900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48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7175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9587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51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23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977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23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01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6372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409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46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9104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33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304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27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50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280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7614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15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38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82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416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74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032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31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0801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55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09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082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32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25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84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13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8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85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735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69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931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18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8091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9391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09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7256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3788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38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299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688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6357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705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54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72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294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868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8649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665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262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609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8118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45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3528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162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747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968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076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2378711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6666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348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3840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584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581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729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174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17367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0563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3367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5072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183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554600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e12457800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Ote11481800</w:t>
        <w:tab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color w:val="0070C0"/>
          <w:sz w:val="24"/>
          <w:szCs w:val="24"/>
        </w:rPr>
        <w:t>Supplementary Tex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70C0"/>
          <w:sz w:val="24"/>
          <w:szCs w:val="24"/>
        </w:rPr>
        <w:t>B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70C0"/>
          <w:sz w:val="24"/>
          <w:szCs w:val="24"/>
        </w:rPr>
        <w:t>List of IDs of transcripts more abundant in Krishna as compared to Rama subtype (from top to bottom) marked in Figure 5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 C210834_81.0</w:t>
        <w:tab/>
        <w:t>2) C205742_60.0</w:t>
        <w:tab/>
        <w:t>3) C176468_120.0</w:t>
        <w:tab/>
        <w:t>4) C270314_133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) scaffold6254_Locus_25679_0_120.8_LINEAR</w:t>
        <w:tab/>
        <w:t>6) C289596_124.0</w:t>
        <w:tab/>
        <w:t>7) C280804_113.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) C122408_127.0</w:t>
        <w:tab/>
        <w:t>9) C152018_91.0</w:t>
        <w:tab/>
        <w:t>10) C219312_106.0</w:t>
        <w:tab/>
        <w:t>11) C56900_117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) scaffold10010_Locus_52797_0_102.4_LINEAR</w:t>
        <w:tab/>
        <w:t>13) C111838_127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) C193208_103.0</w:t>
        <w:tab/>
        <w:t>15) scaffold3801_Locus_12195_0_125.5_FORK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) C211544_127.0</w:t>
        <w:tab/>
        <w:t>17) C214470_104.0</w:t>
        <w:tab/>
        <w:t>18) scaffold266_Locus_883_0_126.3_LINEA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) C204564_80.0</w:t>
        <w:tab/>
        <w:t>20) C247892_82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) scaffold10537_Locus_56789_0_115.4_LINEAR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) C279374_107.0</w:t>
        <w:tab/>
        <w:t>23) C255900_128.0</w:t>
        <w:tab/>
        <w:t>24) C290224_121.0</w:t>
        <w:tab/>
        <w:t>25) C277198_79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) scaffold10740_Locus_58335_0_121.4_LINEAR</w:t>
        <w:tab/>
        <w:t>27) C287934_123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) C288980_123.0</w:t>
        <w:tab/>
        <w:t>29) C288600_113.0</w:t>
        <w:tab/>
        <w:t>30) C287206_126.0</w:t>
        <w:tab/>
        <w:t>31) C184460_134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) C286096_121.0</w:t>
        <w:tab/>
        <w:t>33) scaffold5776_Locus_22871_0_115.9_LINEAR</w:t>
        <w:tab/>
        <w:t>34) C261218_110.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) scaffold6680_Locus_28062_0_115.1_LINEAR</w:t>
        <w:tab/>
        <w:t>36) C225854_46.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) C264566_111.0</w:t>
        <w:tab/>
        <w:t>38) C205402_90.0</w:t>
        <w:tab/>
        <w:t>39) C287452_108.0</w:t>
        <w:tab/>
        <w:t>40) C194780_73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) C285468_119.0</w:t>
        <w:tab/>
        <w:t>42) C244004_141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) scaffold12545_Locus_71737_0_111.4_LINEAR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) C244036_94.0</w:t>
        <w:tab/>
        <w:t>45) scaffold7632_Locus_34228_0_114.7_LINEAR</w:t>
        <w:tab/>
        <w:t>46) C287944_93.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7) scaffold5532_Locus_21231_0_108.8_LINEAR</w:t>
        <w:tab/>
        <w:t>48) C265582_89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9) scaffold8571_Locus_41405_0_113.1_LINEAR</w:t>
        <w:tab/>
        <w:t>50) C282040_97.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70C0"/>
          <w:sz w:val="24"/>
          <w:szCs w:val="24"/>
        </w:rPr>
        <w:t>Supplementary Text C. List of IDs of transcripts more abundant in Rama as compared to Krishna subtype (from top to bottom) as marked in Figure 5B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) C192356_104.0</w:t>
        <w:tab/>
        <w:t>B) C61182_127.0</w:t>
        <w:tab/>
        <w:t>C) C207744_82.0</w:t>
        <w:tab/>
        <w:t>D) C52524_127.0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) C195714_113.0</w:t>
        <w:tab/>
        <w:t>F) C236280_70.0</w:t>
        <w:tab/>
        <w:t>G) C152604_118.0</w:t>
        <w:tab/>
        <w:t>H) C201414_97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) C187944_129.0</w:t>
        <w:tab/>
        <w:t>J) C228784_118.0</w:t>
        <w:tab/>
        <w:t>K) C190976_113.0</w:t>
        <w:tab/>
        <w:t>L) C220608_83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) C182220_81.0</w:t>
        <w:tab/>
        <w:t>N) C214192_100.0</w:t>
        <w:tab/>
        <w:t>O) C236666_123.0</w:t>
        <w:tab/>
        <w:t xml:space="preserve"> P) C103084_127.0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) C157514_162.0</w:t>
        <w:tab/>
        <w:t>R) C257514_122.0</w:t>
        <w:tab/>
        <w:t>S) C232008_119.0</w:t>
        <w:tab/>
        <w:t>T) C257584_104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) C228598_156.0</w:t>
        <w:tab/>
        <w:t>V) C237388_122.0</w:t>
        <w:tab/>
        <w:t>W) C219110_29.0</w:t>
        <w:tab/>
        <w:t>X) C195708_79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) C247820_128.0</w:t>
        <w:tab/>
        <w:t>Z) C227632_104.0</w:t>
        <w:tab/>
        <w:t>AA) C239458_146.0</w:t>
        <w:tab/>
        <w:t xml:space="preserve"> AB) C263858_116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) C186330_81.0</w:t>
        <w:tab/>
        <w:t>AD) C133604_119.0</w:t>
        <w:tab/>
        <w:t>AE) C229838_102.0</w:t>
        <w:tab/>
        <w:t xml:space="preserve"> AF) C204152_155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) C226268_119.0</w:t>
        <w:tab/>
        <w:t>AH) C187910_109.0</w:t>
        <w:tab/>
        <w:t>AI) C176828_27.0</w:t>
        <w:tab/>
        <w:t>AJ) C277706_105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K) C257934_130.0</w:t>
        <w:tab/>
        <w:t>AL) C250128_109.0</w:t>
        <w:tab/>
        <w:t>AM) C247984_123.0</w:t>
        <w:tab/>
        <w:t>AN) C228344_111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O) C138096_159.0</w:t>
        <w:tab/>
        <w:t>AP) C105682_71.0</w:t>
        <w:tab/>
        <w:t>AQ) C88368_102.0</w:t>
        <w:tab/>
        <w:t>AR) C234110_104.0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) C215276_99.0</w:t>
        <w:tab/>
        <w:t>AT) C219698_123.0</w:t>
        <w:tab/>
        <w:t>AU) C257660_115.0</w:t>
        <w:tab/>
        <w:t>AV) C139304_117.0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W) C218510_51.0</w:t>
        <w:tab/>
        <w:t>AX) C171252_108.0</w:t>
        <w:tab/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0" distR="114935" simplePos="0" locked="0" layoutInCell="0" allowOverlap="1" relativeHeight="2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3194050" cy="70548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7054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ext D. Multiple sequence alignment of amyrin synthases with hits in Tulsi genome. 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mportant motifs marked on the alignment of amyrin synthases with </w:t>
      </w:r>
      <w:r>
        <w:rPr>
          <w:rFonts w:cs="Times New Roman" w:ascii="Times New Roman" w:hAnsi="Times New Roman"/>
          <w:i/>
          <w:sz w:val="24"/>
          <w:szCs w:val="24"/>
        </w:rPr>
        <w:t>O. tenuiflorum</w:t>
      </w:r>
      <w:r>
        <w:rPr>
          <w:rFonts w:cs="Times New Roman" w:ascii="Times New Roman" w:hAnsi="Times New Roman"/>
          <w:sz w:val="24"/>
          <w:szCs w:val="24"/>
        </w:rPr>
        <w:t xml:space="preserve"> homologu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1T12:07:00Z</dcterms:created>
  <dc:creator>Atul</dc:creator>
  <dc:description/>
  <dc:language>en-US</dc:language>
  <cp:lastModifiedBy>N.Srinivasan</cp:lastModifiedBy>
  <dcterms:modified xsi:type="dcterms:W3CDTF">2015-06-21T12:07:00Z</dcterms:modified>
  <cp:revision>2</cp:revision>
  <dc:subject/>
  <dc:title>A</dc:title>
</cp:coreProperties>
</file>